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01699" w14:textId="093803CC" w:rsidR="00FF7995" w:rsidRPr="009F3195" w:rsidRDefault="00FF7995" w:rsidP="00FF7995">
      <w:pPr>
        <w:keepNext/>
        <w:spacing w:after="200" w:line="240" w:lineRule="auto"/>
        <w:jc w:val="both"/>
        <w:rPr>
          <w:rFonts w:cs="Times New Roman"/>
          <w:i/>
          <w:iCs/>
          <w:color w:val="0E2841" w:themeColor="text2"/>
          <w:sz w:val="18"/>
          <w:szCs w:val="18"/>
        </w:rPr>
      </w:pPr>
      <w:bookmarkStart w:id="0" w:name="_Hlk202270055"/>
      <w:r w:rsidRPr="009F3195">
        <w:rPr>
          <w:rFonts w:cs="Times New Roman"/>
          <w:b/>
          <w:bCs/>
          <w:color w:val="0E2841" w:themeColor="text2"/>
          <w:sz w:val="18"/>
          <w:szCs w:val="18"/>
        </w:rPr>
        <w:t>S</w:t>
      </w:r>
      <w:r w:rsidR="00DA43BD">
        <w:rPr>
          <w:rFonts w:cs="Times New Roman"/>
          <w:b/>
          <w:bCs/>
          <w:color w:val="0E2841" w:themeColor="text2"/>
          <w:sz w:val="18"/>
          <w:szCs w:val="18"/>
        </w:rPr>
        <w:t>3</w:t>
      </w:r>
      <w:r>
        <w:rPr>
          <w:rFonts w:cs="Times New Roman"/>
          <w:b/>
          <w:bCs/>
          <w:noProof/>
          <w:color w:val="0E2841" w:themeColor="text2"/>
          <w:sz w:val="18"/>
          <w:szCs w:val="18"/>
        </w:rPr>
        <w:t xml:space="preserve"> </w:t>
      </w:r>
      <w:r w:rsidRPr="009F3195">
        <w:rPr>
          <w:rFonts w:cs="Times New Roman"/>
          <w:b/>
          <w:bCs/>
          <w:color w:val="0E2841" w:themeColor="text2"/>
          <w:sz w:val="18"/>
          <w:szCs w:val="18"/>
        </w:rPr>
        <w:t xml:space="preserve">Table: </w:t>
      </w:r>
      <w:r>
        <w:rPr>
          <w:rFonts w:cs="Times New Roman"/>
          <w:b/>
          <w:bCs/>
          <w:color w:val="0E2841" w:themeColor="text2"/>
          <w:sz w:val="18"/>
          <w:szCs w:val="18"/>
        </w:rPr>
        <w:t>D</w:t>
      </w:r>
      <w:r w:rsidRPr="009F3195">
        <w:rPr>
          <w:rFonts w:cs="Times New Roman"/>
          <w:b/>
          <w:bCs/>
          <w:color w:val="0E2841" w:themeColor="text2"/>
          <w:sz w:val="18"/>
          <w:szCs w:val="18"/>
        </w:rPr>
        <w:t xml:space="preserve">escription of the factors </w:t>
      </w:r>
      <w:r w:rsidR="00CD76B7">
        <w:rPr>
          <w:rFonts w:cs="Times New Roman"/>
          <w:b/>
          <w:bCs/>
          <w:color w:val="0E2841" w:themeColor="text2"/>
          <w:sz w:val="18"/>
          <w:szCs w:val="18"/>
        </w:rPr>
        <w:t>included in the</w:t>
      </w:r>
      <w:r w:rsidRPr="009F3195">
        <w:rPr>
          <w:rFonts w:cs="Times New Roman"/>
          <w:b/>
          <w:bCs/>
          <w:color w:val="0E2841" w:themeColor="text2"/>
          <w:sz w:val="18"/>
          <w:szCs w:val="18"/>
        </w:rPr>
        <w:t xml:space="preserve"> models.</w:t>
      </w:r>
      <w:r w:rsidRPr="009F3195">
        <w:rPr>
          <w:rFonts w:cs="Times New Roman"/>
          <w:i/>
          <w:iCs/>
          <w:color w:val="0E2841" w:themeColor="text2"/>
          <w:sz w:val="18"/>
          <w:szCs w:val="18"/>
        </w:rPr>
        <w:t xml:space="preserve"> </w:t>
      </w:r>
      <w:r w:rsidRPr="009F3195">
        <w:rPr>
          <w:rFonts w:cs="Times New Roman"/>
          <w:color w:val="0E2841" w:themeColor="text2"/>
          <w:sz w:val="18"/>
          <w:szCs w:val="18"/>
        </w:rPr>
        <w:t>The grey areas correspond to the factors used in each model.</w:t>
      </w:r>
    </w:p>
    <w:tbl>
      <w:tblPr>
        <w:tblW w:w="14000" w:type="dxa"/>
        <w:tblLook w:val="04A0" w:firstRow="1" w:lastRow="0" w:firstColumn="1" w:lastColumn="0" w:noHBand="0" w:noVBand="1"/>
      </w:tblPr>
      <w:tblGrid>
        <w:gridCol w:w="2760"/>
        <w:gridCol w:w="1120"/>
        <w:gridCol w:w="1920"/>
        <w:gridCol w:w="1860"/>
        <w:gridCol w:w="2200"/>
        <w:gridCol w:w="1860"/>
        <w:gridCol w:w="2280"/>
      </w:tblGrid>
      <w:tr w:rsidR="00FF7995" w:rsidRPr="009F3195" w14:paraId="5EF40D89" w14:textId="77777777" w:rsidTr="007371DD">
        <w:trPr>
          <w:trHeight w:val="290"/>
        </w:trPr>
        <w:tc>
          <w:tcPr>
            <w:tcW w:w="2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bookmarkEnd w:id="0"/>
          <w:p w14:paraId="1A6FB35E" w14:textId="77777777" w:rsidR="00FF7995" w:rsidRPr="000017BE" w:rsidRDefault="00FF7995" w:rsidP="007371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ctor name</w:t>
            </w:r>
          </w:p>
        </w:tc>
        <w:tc>
          <w:tcPr>
            <w:tcW w:w="11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A40D113" w14:textId="77777777" w:rsidR="00FF7995" w:rsidRPr="000017BE" w:rsidRDefault="00FF7995" w:rsidP="007371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ype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12" w:space="0" w:color="auto"/>
            </w:tcBorders>
            <w:noWrap/>
            <w:vAlign w:val="center"/>
            <w:hideMark/>
          </w:tcPr>
          <w:p w14:paraId="33A19B06" w14:textId="77777777" w:rsidR="00FF7995" w:rsidRPr="000017BE" w:rsidRDefault="00FF7995" w:rsidP="007371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it</w:t>
            </w:r>
          </w:p>
        </w:tc>
        <w:tc>
          <w:tcPr>
            <w:tcW w:w="4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C4F5D7" w14:textId="77777777" w:rsidR="00FF7995" w:rsidRPr="000017BE" w:rsidRDefault="00FF7995" w:rsidP="007371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DPV2 contact model (n=331)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4182FF0" w14:textId="77777777" w:rsidR="00FF7995" w:rsidRPr="000017BE" w:rsidRDefault="00FF7995" w:rsidP="007371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N AFP model (n=440)</w:t>
            </w:r>
          </w:p>
        </w:tc>
      </w:tr>
      <w:tr w:rsidR="00FF7995" w:rsidRPr="009F3195" w14:paraId="49DB1568" w14:textId="77777777" w:rsidTr="007371DD">
        <w:trPr>
          <w:trHeight w:val="290"/>
        </w:trPr>
        <w:tc>
          <w:tcPr>
            <w:tcW w:w="2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B82AA4" w14:textId="77777777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48C8AB" w14:textId="77777777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124721F7" w14:textId="77777777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4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EEAC0A" w14:textId="77777777" w:rsidR="00FF7995" w:rsidRPr="000017BE" w:rsidRDefault="00FF7995" w:rsidP="007371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distribution </w:t>
            </w:r>
          </w:p>
        </w:tc>
        <w:tc>
          <w:tcPr>
            <w:tcW w:w="4140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84AD505" w14:textId="77777777" w:rsidR="00FF7995" w:rsidRPr="000017BE" w:rsidRDefault="00FF7995" w:rsidP="007371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distribution </w:t>
            </w:r>
          </w:p>
        </w:tc>
      </w:tr>
      <w:tr w:rsidR="00FF7995" w:rsidRPr="009F3195" w14:paraId="3199C420" w14:textId="77777777" w:rsidTr="007371DD">
        <w:trPr>
          <w:trHeight w:val="290"/>
        </w:trPr>
        <w:tc>
          <w:tcPr>
            <w:tcW w:w="2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D10288" w14:textId="77777777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1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5B0DC0" w14:textId="77777777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12" w:space="0" w:color="auto"/>
            </w:tcBorders>
            <w:vAlign w:val="center"/>
            <w:hideMark/>
          </w:tcPr>
          <w:p w14:paraId="6D2B396B" w14:textId="77777777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E46A054" w14:textId="77777777" w:rsidR="00FF7995" w:rsidRPr="000017BE" w:rsidRDefault="00FF7995" w:rsidP="007371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an (interquartile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818410" w14:textId="77777777" w:rsidR="00FF7995" w:rsidRPr="000017BE" w:rsidRDefault="00FF7995" w:rsidP="007371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requencies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1B459F1" w14:textId="77777777" w:rsidR="00FF7995" w:rsidRPr="000017BE" w:rsidRDefault="00FF7995" w:rsidP="007371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an (interquartile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B3D41" w14:textId="77777777" w:rsidR="00FF7995" w:rsidRPr="000017BE" w:rsidRDefault="00FF7995" w:rsidP="007371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requencies</w:t>
            </w:r>
          </w:p>
        </w:tc>
      </w:tr>
      <w:tr w:rsidR="00FF7995" w:rsidRPr="009F3195" w14:paraId="09072F5D" w14:textId="77777777" w:rsidTr="007371DD">
        <w:trPr>
          <w:trHeight w:val="29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05CD79" w14:textId="5D7719D1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number of </w:t>
            </w:r>
            <w:r w:rsidR="00CD76B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ampled </w:t>
            </w: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ontacts </w:t>
            </w:r>
            <w:r w:rsidR="00CD76B7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r</w:t>
            </w: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AFP index ca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89098" w14:textId="77777777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inuou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BFF7F4" w14:textId="3D2653CC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mber of pe</w:t>
            </w:r>
            <w:r w:rsidR="004823E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ple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68981239" w14:textId="77777777" w:rsidR="00FF7995" w:rsidRPr="000017BE" w:rsidRDefault="00FF7995" w:rsidP="007371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(3-3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CFFF298" w14:textId="77777777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720A7B8B" w14:textId="77777777" w:rsidR="00FF7995" w:rsidRPr="000017BE" w:rsidRDefault="00FF7995" w:rsidP="007371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(3-3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7328AE5" w14:textId="77777777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F7995" w:rsidRPr="009F3195" w14:paraId="1D1BC16D" w14:textId="77777777" w:rsidTr="007371DD">
        <w:trPr>
          <w:trHeight w:val="79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B0B0CA" w14:textId="77777777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nOPV2 activities in the last 6 month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B2373" w14:textId="77777777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cto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B0BEC88" w14:textId="77777777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ver/within the last 6 months/ more than 6 months ago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137E23FB" w14:textId="77777777" w:rsidR="00FF7995" w:rsidRPr="000017BE" w:rsidRDefault="00FF7995" w:rsidP="007371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69371059" w14:textId="77777777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ver: 15%/within the last 6 months:0%/ more than 6 months ago:85%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007B2112" w14:textId="77777777" w:rsidR="00FF7995" w:rsidRPr="000017BE" w:rsidRDefault="00FF7995" w:rsidP="007371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0EB050E3" w14:textId="77777777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ver: 12%/within the last 6 months:0.5%/ more than 6 months ago:87.5%</w:t>
            </w:r>
          </w:p>
        </w:tc>
      </w:tr>
      <w:tr w:rsidR="00FF7995" w:rsidRPr="009F3195" w14:paraId="3523B0B2" w14:textId="77777777" w:rsidTr="007371DD">
        <w:trPr>
          <w:trHeight w:val="29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D830FA" w14:textId="35300389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sex of AFP</w:t>
            </w:r>
            <w:r w:rsidR="004823E0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a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BB5C2" w14:textId="77777777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ctor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D8A7D9" w14:textId="77777777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emale/Male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19ABF78B" w14:textId="77777777" w:rsidR="00FF7995" w:rsidRPr="000017BE" w:rsidRDefault="00FF7995" w:rsidP="007371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5443C73" w14:textId="77777777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emale: 47%/Male:53%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55D00761" w14:textId="77777777" w:rsidR="00FF7995" w:rsidRPr="000017BE" w:rsidRDefault="00FF7995" w:rsidP="007371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7FAF7" w14:textId="77777777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F7995" w:rsidRPr="009F3195" w14:paraId="216B769F" w14:textId="77777777" w:rsidTr="007371DD">
        <w:trPr>
          <w:trHeight w:val="53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3E63C6" w14:textId="41C932EF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delay </w:t>
            </w:r>
            <w:r w:rsidR="00F80A6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between </w:t>
            </w: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FP</w:t>
            </w:r>
            <w:r w:rsidR="00F80A6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ase’</w:t>
            </w: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 stool</w:t>
            </w:r>
            <w:r w:rsidR="00F80A6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ollection</w:t>
            </w: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to contact’s stool</w:t>
            </w:r>
            <w:r w:rsidR="00F80A6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ollecti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664DE" w14:textId="77777777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inuou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D86C7D" w14:textId="77777777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mber of days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2CC7016E" w14:textId="77777777" w:rsidR="00FF7995" w:rsidRPr="000017BE" w:rsidRDefault="00FF7995" w:rsidP="007371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(0-1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98EA2EA" w14:textId="77777777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200CCF90" w14:textId="77777777" w:rsidR="00FF7995" w:rsidRPr="000017BE" w:rsidRDefault="00FF7995" w:rsidP="007371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(0-1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839803" w14:textId="77777777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F7995" w:rsidRPr="009F3195" w14:paraId="7EDCA9BD" w14:textId="77777777" w:rsidTr="007371DD">
        <w:trPr>
          <w:trHeight w:val="29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B268D6" w14:textId="08F126B3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delay </w:t>
            </w:r>
            <w:r w:rsidR="00F80A63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between </w:t>
            </w: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FP onset to AFP</w:t>
            </w:r>
            <w:r w:rsidR="00DA30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ase’s</w:t>
            </w: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stool</w:t>
            </w:r>
            <w:r w:rsidR="00DA30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ollecti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CA0A1" w14:textId="77777777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inuou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5AED85" w14:textId="77777777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mber of days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1E56E787" w14:textId="77777777" w:rsidR="00FF7995" w:rsidRPr="000017BE" w:rsidRDefault="00FF7995" w:rsidP="007371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(5-10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6FCEDAE" w14:textId="77777777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3036D233" w14:textId="77777777" w:rsidR="00FF7995" w:rsidRPr="000017BE" w:rsidRDefault="00FF7995" w:rsidP="007371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(6-10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2ACBE3" w14:textId="77777777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F7995" w:rsidRPr="009F3195" w14:paraId="1244C7D4" w14:textId="77777777" w:rsidTr="007371DD">
        <w:trPr>
          <w:trHeight w:val="53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68B589" w14:textId="7DCBA9A4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mber of T</w:t>
            </w:r>
            <w:r w:rsidR="00DA30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rue </w:t>
            </w:r>
            <w:proofErr w:type="spellStart"/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</w:t>
            </w:r>
            <w:r w:rsidR="00DA30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stive</w:t>
            </w:r>
            <w:proofErr w:type="spellEnd"/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AFP cases in the last mont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94EF8" w14:textId="77777777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inuou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273FDC" w14:textId="77777777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mber of person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62C9A480" w14:textId="77777777" w:rsidR="00FF7995" w:rsidRPr="000017BE" w:rsidRDefault="00FF7995" w:rsidP="007371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(1-9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CB8AA93" w14:textId="77777777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0374AEB6" w14:textId="77777777" w:rsidR="00FF7995" w:rsidRPr="000017BE" w:rsidRDefault="00FF7995" w:rsidP="007371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(1-8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5F1F69" w14:textId="77777777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F7995" w:rsidRPr="009F3195" w14:paraId="2AEE4B35" w14:textId="77777777" w:rsidTr="007371DD">
        <w:trPr>
          <w:trHeight w:val="29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B2CAD5" w14:textId="61E9A9BA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ge of AFP </w:t>
            </w:r>
            <w:r w:rsidR="00DA30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case </w:t>
            </w: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months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C3DC6" w14:textId="77777777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inuou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7A9A17" w14:textId="77777777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mber of months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0D7630F0" w14:textId="77777777" w:rsidR="00FF7995" w:rsidRPr="000017BE" w:rsidRDefault="00FF7995" w:rsidP="007371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 (18-37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A400CBB" w14:textId="77777777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14:paraId="5635157C" w14:textId="77777777" w:rsidR="00FF7995" w:rsidRPr="000017BE" w:rsidRDefault="00FF7995" w:rsidP="007371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(19-38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860EB0" w14:textId="77777777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F7995" w:rsidRPr="009F3195" w14:paraId="768D80CC" w14:textId="77777777" w:rsidTr="007371DD">
        <w:trPr>
          <w:trHeight w:val="53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C7FEDB" w14:textId="6021BA33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delay </w:t>
            </w:r>
            <w:r w:rsidR="00DA30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between </w:t>
            </w: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FP onset </w:t>
            </w:r>
            <w:r w:rsidR="00DA30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d</w:t>
            </w: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ontact’s stool</w:t>
            </w:r>
            <w:r w:rsidR="00DA3016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ollectio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8DFCB" w14:textId="77777777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inuou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FE261F" w14:textId="77777777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mber of days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7F092FA7" w14:textId="77777777" w:rsidR="00FF7995" w:rsidRPr="000017BE" w:rsidRDefault="00FF7995" w:rsidP="007371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(6-11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D9D9D9"/>
            <w:noWrap/>
            <w:vAlign w:val="bottom"/>
            <w:hideMark/>
          </w:tcPr>
          <w:p w14:paraId="1E7602F2" w14:textId="77777777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305BB955" w14:textId="77777777" w:rsidR="00FF7995" w:rsidRPr="000017BE" w:rsidRDefault="00FF7995" w:rsidP="007371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E1CD4B" w14:textId="77777777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F7995" w:rsidRPr="009F3195" w14:paraId="49B1E27F" w14:textId="77777777" w:rsidTr="007371DD">
        <w:trPr>
          <w:trHeight w:val="29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93080C" w14:textId="3E491019" w:rsidR="00FF7995" w:rsidRPr="000017BE" w:rsidRDefault="001D215C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</w:t>
            </w:r>
            <w:r w:rsidR="00FF7995"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ar</w:t>
            </w:r>
            <w:r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of paralysis onse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88A99" w14:textId="77777777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ntinuou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DA1268" w14:textId="77777777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ars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100FF51" w14:textId="77777777" w:rsidR="00FF7995" w:rsidRPr="000017BE" w:rsidRDefault="00FF7995" w:rsidP="007371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4F909A" w14:textId="77777777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bottom"/>
            <w:hideMark/>
          </w:tcPr>
          <w:p w14:paraId="7D6B5D67" w14:textId="77777777" w:rsidR="00FF7995" w:rsidRPr="000017BE" w:rsidRDefault="00FF7995" w:rsidP="007371D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 (2021-2021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EB2332" w14:textId="77777777" w:rsidR="00FF7995" w:rsidRPr="000017BE" w:rsidRDefault="00FF7995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</w:tbl>
    <w:p w14:paraId="484AF7DB" w14:textId="77777777" w:rsidR="00FF7995" w:rsidRPr="009F3195" w:rsidRDefault="00FF7995" w:rsidP="00FF7995">
      <w:pPr>
        <w:jc w:val="both"/>
        <w:rPr>
          <w:rFonts w:cs="Times New Roman"/>
        </w:rPr>
      </w:pPr>
    </w:p>
    <w:p w14:paraId="1C9910B4" w14:textId="77777777" w:rsidR="00720846" w:rsidRDefault="00720846"/>
    <w:sectPr w:rsidR="00720846" w:rsidSect="00FF799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995"/>
    <w:rsid w:val="001D215C"/>
    <w:rsid w:val="004823E0"/>
    <w:rsid w:val="005068F7"/>
    <w:rsid w:val="00545FFD"/>
    <w:rsid w:val="006D318B"/>
    <w:rsid w:val="00720846"/>
    <w:rsid w:val="00780160"/>
    <w:rsid w:val="00971C92"/>
    <w:rsid w:val="009831EF"/>
    <w:rsid w:val="009A673D"/>
    <w:rsid w:val="00CD76B7"/>
    <w:rsid w:val="00CE6A2B"/>
    <w:rsid w:val="00CF1F22"/>
    <w:rsid w:val="00D8622C"/>
    <w:rsid w:val="00DA3016"/>
    <w:rsid w:val="00DA43BD"/>
    <w:rsid w:val="00E1710F"/>
    <w:rsid w:val="00ED3BF1"/>
    <w:rsid w:val="00F26042"/>
    <w:rsid w:val="00F80A63"/>
    <w:rsid w:val="00FF7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CF18C5"/>
  <w15:chartTrackingRefBased/>
  <w15:docId w15:val="{D34D23CE-82FA-4567-A012-DB93655CB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995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79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79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799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799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799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799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799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799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799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79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79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79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79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79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79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79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79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79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79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79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799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79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7995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FF79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7995"/>
    <w:pPr>
      <w:ind w:left="720"/>
      <w:contextualSpacing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FF79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79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79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7995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CD76B7"/>
    <w:pPr>
      <w:spacing w:after="0" w:line="240" w:lineRule="auto"/>
    </w:pPr>
    <w:rPr>
      <w:rFonts w:ascii="Times New Roman" w:hAnsi="Times New Roman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A30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3016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3016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30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3016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68</Characters>
  <Application>Microsoft Office Word</Application>
  <DocSecurity>0</DocSecurity>
  <Lines>106</Lines>
  <Paragraphs>66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dien, Julia</dc:creator>
  <cp:keywords/>
  <dc:description/>
  <cp:lastModifiedBy>Ledien, Julia</cp:lastModifiedBy>
  <cp:revision>2</cp:revision>
  <dcterms:created xsi:type="dcterms:W3CDTF">2026-03-09T20:28:00Z</dcterms:created>
  <dcterms:modified xsi:type="dcterms:W3CDTF">2026-03-09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527658-2054-4341-a2e0-e9c37175c0c8</vt:lpwstr>
  </property>
</Properties>
</file>